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666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1305"/>
        <w:gridCol w:w="1305"/>
        <w:gridCol w:w="1305"/>
        <w:gridCol w:w="1305"/>
        <w:gridCol w:w="1305"/>
        <w:gridCol w:w="1305"/>
      </w:tblGrid>
      <w:tr w:rsidR="008F7104" w14:paraId="3EB1A774" w14:textId="77777777" w:rsidTr="00486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5FC54" w14:textId="77777777" w:rsidR="008F7104" w:rsidRDefault="008F710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gimen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E01C0" w14:textId="77777777" w:rsidR="008F7104" w:rsidRDefault="008F710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CRA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5F76B" w14:textId="77777777" w:rsidR="008F7104" w:rsidRDefault="008F710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bBT</w:t>
            </w:r>
            <w:proofErr w:type="spellEnd"/>
          </w:p>
        </w:tc>
      </w:tr>
      <w:tr w:rsidR="008F7104" w14:paraId="76434C9A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1CFFA" w14:textId="77777777" w:rsidR="008F7104" w:rsidRDefault="008F710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848E" w14:textId="77777777" w:rsidR="008F7104" w:rsidRPr="0040456C" w:rsidRDefault="008F7104" w:rsidP="004869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456C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0456C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40456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E3A85" w14:textId="77777777" w:rsidR="008F7104" w:rsidRPr="0040456C" w:rsidRDefault="008F7104" w:rsidP="0048694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456C">
              <w:rPr>
                <w:rFonts w:ascii="Arial" w:hAnsi="Arial" w:cs="Arial"/>
                <w:color w:val="000000"/>
              </w:rPr>
              <w:t>(i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7A841" w14:textId="77777777" w:rsidR="008F7104" w:rsidRPr="0040456C" w:rsidRDefault="008F71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456C">
              <w:rPr>
                <w:rFonts w:ascii="Arial" w:hAnsi="Arial" w:cs="Arial"/>
                <w:color w:val="000000"/>
              </w:rPr>
              <w:t>(ii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E9857" w14:textId="77777777" w:rsidR="008F7104" w:rsidRPr="0040456C" w:rsidRDefault="008F71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456C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40456C">
              <w:rPr>
                <w:rFonts w:ascii="Arial" w:hAnsi="Arial" w:cs="Arial"/>
                <w:color w:val="000000"/>
              </w:rPr>
              <w:t>i</w:t>
            </w:r>
            <w:proofErr w:type="spellEnd"/>
            <w:r w:rsidRPr="0040456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6E31A" w14:textId="77777777" w:rsidR="008F7104" w:rsidRPr="0040456C" w:rsidRDefault="008F71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456C">
              <w:rPr>
                <w:rFonts w:ascii="Arial" w:hAnsi="Arial" w:cs="Arial"/>
                <w:color w:val="000000"/>
              </w:rPr>
              <w:t>(i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31757" w14:textId="77777777" w:rsidR="008F7104" w:rsidRDefault="008F71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456C">
              <w:rPr>
                <w:rFonts w:ascii="Arial" w:hAnsi="Arial" w:cs="Arial"/>
                <w:color w:val="000000"/>
              </w:rPr>
              <w:t>(iii)</w:t>
            </w:r>
          </w:p>
        </w:tc>
      </w:tr>
      <w:tr w:rsidR="00DF0889" w14:paraId="4DD35592" w14:textId="77777777" w:rsidTr="00486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D29B4" w14:textId="684D22AD" w:rsidR="00DF0889" w:rsidRPr="008F7104" w:rsidRDefault="00DF0889" w:rsidP="00DF08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F7104">
              <w:rPr>
                <w:rFonts w:ascii="Arial" w:hAnsi="Arial" w:cs="Arial"/>
                <w:color w:val="000000"/>
              </w:rPr>
              <w:t>BR-</w:t>
            </w:r>
            <w:r w:rsidR="00EF2783">
              <w:rPr>
                <w:rFonts w:ascii="Arial" w:hAnsi="Arial" w:cs="Arial"/>
                <w:color w:val="000000"/>
              </w:rPr>
              <w:t>I</w:t>
            </w:r>
            <w:r w:rsidRPr="008F7104">
              <w:rPr>
                <w:rFonts w:ascii="Arial" w:hAnsi="Arial" w:cs="Arial"/>
                <w:color w:val="000000"/>
              </w:rPr>
              <w:t>brutinib+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25A87E" w14:textId="6A613959" w:rsidR="00DF0889" w:rsidRPr="0003163D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163D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DDC44" w14:textId="2EE1FF3F" w:rsidR="00DF0889" w:rsidRPr="003C6F33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6F33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B7E529" w14:textId="2F09EDA7" w:rsidR="00DF0889" w:rsidRPr="00C553F3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553F3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F222C" w14:textId="6A8E5831" w:rsidR="00DF0889" w:rsidRDefault="001355DD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  <w:r w:rsidR="00DF0889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EC861" w14:textId="2AA21C06" w:rsidR="00DF0889" w:rsidRPr="00DA6954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68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C9F546" w14:textId="2819E008" w:rsidR="00DF0889" w:rsidRPr="003A70C1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/>
                <w:color w:val="000000"/>
                <w:lang w:eastAsia="zh-CN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7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3%</w:t>
            </w:r>
          </w:p>
        </w:tc>
      </w:tr>
      <w:tr w:rsidR="00DF0889" w14:paraId="729E2558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63319" w14:textId="4021F7E3" w:rsidR="00DF0889" w:rsidRPr="000A7753" w:rsidRDefault="00DF0889" w:rsidP="00DF08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BR+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32A30" w14:textId="722FA909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640B0" w14:textId="2974BBDA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C8430" w14:textId="7E575E27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826FD" w14:textId="78C3F4B4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 xml:space="preserve">  11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C9400" w14:textId="108F8505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 xml:space="preserve"> 11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6808B" w14:textId="6CEECC62" w:rsidR="00DF0889" w:rsidRPr="003A70C1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 xml:space="preserve"> 14%</w:t>
            </w:r>
          </w:p>
        </w:tc>
      </w:tr>
      <w:tr w:rsidR="00DF0889" w14:paraId="15783A18" w14:textId="77777777" w:rsidTr="00486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CABC9" w14:textId="7466989E" w:rsidR="00DF0889" w:rsidRPr="008F7104" w:rsidRDefault="00DF0889" w:rsidP="00DF08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F7104">
              <w:rPr>
                <w:rFonts w:ascii="Arial" w:hAnsi="Arial" w:cs="Arial"/>
                <w:color w:val="000000"/>
              </w:rPr>
              <w:t>BV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728F1" w14:textId="1EF9DDBC" w:rsidR="00DF0889" w:rsidRPr="0003163D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163D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A872F" w14:textId="72BC4458" w:rsidR="00DF0889" w:rsidRPr="003C6F33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6F33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A0E3A0" w14:textId="3B96D603" w:rsidR="00DF0889" w:rsidRPr="00C553F3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94AE3" w14:textId="249CF640" w:rsidR="00DF0889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F52A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CAD788" w14:textId="349FC1D4" w:rsidR="00DF0889" w:rsidRPr="00DA6954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6954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BB59FF" w14:textId="6FDBADEA" w:rsidR="00DF0889" w:rsidRPr="003A70C1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</w:tr>
      <w:tr w:rsidR="00DF0889" w14:paraId="09399241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2A0D1" w14:textId="385C5EE0" w:rsidR="00DF0889" w:rsidRPr="000A7753" w:rsidRDefault="00DF0889" w:rsidP="00DF08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B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01F09" w14:textId="4AB0853A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35D15" w14:textId="70F3D157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66CD0A" w14:textId="54B2FD8D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D4CD61" w14:textId="71B5E94E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7C66B" w14:textId="6AC4426E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40251" w14:textId="063561C9" w:rsidR="00DF0889" w:rsidRPr="003A70C1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5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</w:tr>
      <w:tr w:rsidR="00DF0889" w14:paraId="1388F41E" w14:textId="77777777" w:rsidTr="00486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39AA1" w14:textId="2BA670A8" w:rsidR="00DF0889" w:rsidRPr="008F7104" w:rsidRDefault="00DF0889" w:rsidP="00DF08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F7104">
              <w:rPr>
                <w:rFonts w:ascii="Arial" w:hAnsi="Arial" w:cs="Arial"/>
                <w:color w:val="000000"/>
              </w:rPr>
              <w:t>VR-CA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FF012" w14:textId="2B3C9681" w:rsidR="00DF0889" w:rsidRPr="0003163D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163D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19DDB8" w14:textId="4E66928D" w:rsidR="00DF0889" w:rsidRPr="003C6F33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6F33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BCD5D" w14:textId="50111432" w:rsidR="00DF0889" w:rsidRPr="00C553F3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553F3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22373" w14:textId="3A40AE5C" w:rsidR="00DF0889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6FB99" w14:textId="5E6DE459" w:rsidR="00DF0889" w:rsidRPr="00DA6954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6954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EEA22" w14:textId="38DE1DDF" w:rsidR="00DF0889" w:rsidRPr="003A70C1" w:rsidRDefault="00DF0889" w:rsidP="00DF08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9%</w:t>
            </w:r>
          </w:p>
        </w:tc>
      </w:tr>
      <w:tr w:rsidR="00DF0889" w14:paraId="099DF245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EB4A6" w14:textId="37770A4F" w:rsidR="00DF0889" w:rsidRPr="000A7753" w:rsidRDefault="00DF0889" w:rsidP="00DF08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R-CHO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4EBCC" w14:textId="4443B476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69A05" w14:textId="691A6430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F9266" w14:textId="6606D479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03224" w14:textId="7F9F43BF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055D0" w14:textId="2545339C" w:rsidR="00DF0889" w:rsidRPr="000A7753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F8D205" w14:textId="58A30770" w:rsidR="00DF0889" w:rsidRDefault="00DF0889" w:rsidP="00DF08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%</w:t>
            </w:r>
          </w:p>
        </w:tc>
      </w:tr>
    </w:tbl>
    <w:p w14:paraId="63BB7A0F" w14:textId="77777777" w:rsidR="00982FF1" w:rsidRDefault="00C34A5E" w:rsidP="00982FF1">
      <w:pPr>
        <w:rPr>
          <w:rFonts w:ascii="Arial" w:hAnsi="Arial" w:cs="Arial"/>
          <w:color w:val="000000" w:themeColor="text1"/>
          <w:sz w:val="20"/>
          <w:szCs w:val="20"/>
        </w:rPr>
      </w:pPr>
      <w:r w:rsidRPr="009B0F58">
        <w:rPr>
          <w:rFonts w:ascii="Arial" w:hAnsi="Arial" w:cs="Arial"/>
          <w:sz w:val="20"/>
          <w:szCs w:val="20"/>
        </w:rPr>
        <w:t xml:space="preserve">SUCRA: </w:t>
      </w:r>
      <w:r w:rsidRPr="009B0F58">
        <w:rPr>
          <w:rFonts w:ascii="Arial" w:hAnsi="Arial" w:cs="Arial"/>
          <w:color w:val="000000" w:themeColor="text1"/>
          <w:sz w:val="20"/>
          <w:szCs w:val="20"/>
        </w:rPr>
        <w:t xml:space="preserve">surface under the cumulative ranking curve; </w:t>
      </w:r>
      <w:proofErr w:type="spellStart"/>
      <w:r w:rsidRPr="009B0F58">
        <w:rPr>
          <w:rFonts w:ascii="Arial" w:hAnsi="Arial" w:cs="Arial"/>
          <w:color w:val="000000" w:themeColor="text1"/>
          <w:sz w:val="20"/>
          <w:szCs w:val="20"/>
        </w:rPr>
        <w:t>PbBT</w:t>
      </w:r>
      <w:proofErr w:type="spellEnd"/>
      <w:r w:rsidRPr="009B0F58">
        <w:rPr>
          <w:rFonts w:ascii="Arial" w:hAnsi="Arial" w:cs="Arial"/>
          <w:color w:val="000000" w:themeColor="text1"/>
          <w:sz w:val="20"/>
          <w:szCs w:val="20"/>
        </w:rPr>
        <w:t>, probability of being the best treatment.</w:t>
      </w:r>
    </w:p>
    <w:p w14:paraId="3B33C620" w14:textId="5ECC6E97" w:rsidR="007A2E58" w:rsidRPr="00982FF1" w:rsidRDefault="007A2E58" w:rsidP="00982FF1">
      <w:pPr>
        <w:spacing w:after="0"/>
        <w:rPr>
          <w:rFonts w:ascii="Arial" w:hAnsi="Arial" w:cs="Arial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proofErr w:type="spellEnd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)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xcluding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data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 Fischer 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on the post hoc assessmen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of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reatmen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ffect between R-CHOP and CHOP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;</w:t>
      </w:r>
    </w:p>
    <w:p w14:paraId="3E79BF4A" w14:textId="7D938CF7" w:rsidR="007A2E58" w:rsidRPr="00982FF1" w:rsidRDefault="007A2E58" w:rsidP="00982FF1">
      <w:pPr>
        <w:spacing w:after="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(ii) from (</w:t>
      </w:r>
      <w:proofErr w:type="spellStart"/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proofErr w:type="spellEnd"/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), further excluding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data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from </w:t>
      </w:r>
      <w:r w:rsidRPr="0043411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linn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43411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W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43411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ith small sample size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; (iii)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 (i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),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urther excluding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he data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391A1F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mith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391A1F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MR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7319E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because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7319E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ts HR and 95% CI were calculated by the method provided in the literature</w:t>
      </w:r>
      <w:r w:rsidR="00982FF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</w:t>
      </w:r>
    </w:p>
    <w:p w14:paraId="5120B890" w14:textId="00B0D44E" w:rsidR="006439AC" w:rsidRPr="006439AC" w:rsidRDefault="006439AC" w:rsidP="006439AC">
      <w:pPr>
        <w:rPr>
          <w:rFonts w:ascii="Arial" w:hAnsi="Arial" w:cs="Arial"/>
          <w:lang w:eastAsia="zh-CN"/>
        </w:rPr>
      </w:pPr>
      <w:bookmarkStart w:id="0" w:name="_Hlk124269156"/>
      <w:r>
        <w:rPr>
          <w:rFonts w:ascii="Arial" w:hAnsi="Arial" w:cs="Arial"/>
          <w:b/>
          <w:bCs/>
        </w:rPr>
        <w:t xml:space="preserve">Supplementary Table </w:t>
      </w:r>
      <w:r w:rsidR="00D3528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.</w:t>
      </w:r>
      <w:r w:rsidRPr="006439AC">
        <w:rPr>
          <w:lang w:eastAsia="zh-CN"/>
        </w:rPr>
        <w:t xml:space="preserve"> </w:t>
      </w:r>
      <w:r w:rsidRPr="006439AC">
        <w:rPr>
          <w:rFonts w:ascii="Arial" w:hAnsi="Arial" w:cs="Arial"/>
          <w:b/>
          <w:bCs/>
          <w:lang w:eastAsia="zh-CN"/>
        </w:rPr>
        <w:t xml:space="preserve">Ranking of </w:t>
      </w:r>
      <w:r>
        <w:rPr>
          <w:rFonts w:ascii="Arial" w:hAnsi="Arial" w:cs="Arial"/>
          <w:b/>
          <w:bCs/>
          <w:lang w:eastAsia="zh-CN"/>
        </w:rPr>
        <w:t xml:space="preserve">progression-free </w:t>
      </w:r>
      <w:r w:rsidRPr="006439AC">
        <w:rPr>
          <w:rFonts w:ascii="Arial" w:hAnsi="Arial" w:cs="Arial"/>
          <w:b/>
          <w:bCs/>
          <w:lang w:eastAsia="zh-CN"/>
        </w:rPr>
        <w:t xml:space="preserve">survival of immunochemotherapy regimens in sensitivity </w:t>
      </w:r>
      <w:r>
        <w:rPr>
          <w:rFonts w:ascii="Arial" w:hAnsi="Arial" w:cs="Arial"/>
          <w:b/>
          <w:bCs/>
        </w:rPr>
        <w:t>analyses</w:t>
      </w:r>
    </w:p>
    <w:bookmarkEnd w:id="0"/>
    <w:p w14:paraId="01A2D280" w14:textId="6C69C970" w:rsidR="00BD248F" w:rsidRDefault="00BD248F">
      <w:pPr>
        <w:rPr>
          <w:lang w:eastAsia="zh-CN"/>
        </w:rPr>
      </w:pPr>
    </w:p>
    <w:p w14:paraId="3161B038" w14:textId="0BB228CB" w:rsidR="0040456C" w:rsidRDefault="0040456C">
      <w:pPr>
        <w:rPr>
          <w:lang w:eastAsia="zh-CN"/>
        </w:rPr>
      </w:pPr>
    </w:p>
    <w:p w14:paraId="4CD39C0F" w14:textId="6D16BAA5" w:rsidR="0040456C" w:rsidRDefault="0040456C">
      <w:pPr>
        <w:rPr>
          <w:lang w:eastAsia="zh-CN"/>
        </w:rPr>
      </w:pPr>
    </w:p>
    <w:p w14:paraId="1C034BEC" w14:textId="45845980" w:rsidR="0040456C" w:rsidRDefault="0040456C">
      <w:pPr>
        <w:rPr>
          <w:lang w:eastAsia="zh-CN"/>
        </w:rPr>
      </w:pPr>
    </w:p>
    <w:p w14:paraId="016A6942" w14:textId="6A54AFB6" w:rsidR="0040456C" w:rsidRDefault="0040456C">
      <w:pPr>
        <w:rPr>
          <w:lang w:eastAsia="zh-CN"/>
        </w:rPr>
      </w:pPr>
    </w:p>
    <w:p w14:paraId="4DE5D5CC" w14:textId="0547E202" w:rsidR="0040456C" w:rsidRDefault="0040456C">
      <w:pPr>
        <w:rPr>
          <w:lang w:eastAsia="zh-CN"/>
        </w:rPr>
      </w:pPr>
    </w:p>
    <w:p w14:paraId="31B6139C" w14:textId="311B19F2" w:rsidR="0040456C" w:rsidRDefault="0040456C">
      <w:pPr>
        <w:rPr>
          <w:lang w:eastAsia="zh-CN"/>
        </w:rPr>
      </w:pPr>
    </w:p>
    <w:p w14:paraId="77BF1D52" w14:textId="79D4CCC5" w:rsidR="0040456C" w:rsidRDefault="0040456C">
      <w:pPr>
        <w:rPr>
          <w:lang w:eastAsia="zh-CN"/>
        </w:rPr>
      </w:pPr>
    </w:p>
    <w:p w14:paraId="73C096AD" w14:textId="3E616774" w:rsidR="0040456C" w:rsidRDefault="0040456C">
      <w:pPr>
        <w:rPr>
          <w:lang w:eastAsia="zh-CN"/>
        </w:rPr>
      </w:pPr>
    </w:p>
    <w:p w14:paraId="39CAA9AE" w14:textId="2EDC3833" w:rsidR="0040456C" w:rsidRDefault="0040456C">
      <w:pPr>
        <w:rPr>
          <w:lang w:eastAsia="zh-CN"/>
        </w:rPr>
      </w:pPr>
    </w:p>
    <w:p w14:paraId="5164DB03" w14:textId="2532DDCE" w:rsidR="0040456C" w:rsidRDefault="0040456C">
      <w:pPr>
        <w:rPr>
          <w:lang w:eastAsia="zh-CN"/>
        </w:rPr>
      </w:pPr>
    </w:p>
    <w:p w14:paraId="2B73E7E7" w14:textId="18944803" w:rsidR="0040456C" w:rsidRDefault="0040456C">
      <w:pPr>
        <w:rPr>
          <w:lang w:eastAsia="zh-CN"/>
        </w:rPr>
      </w:pPr>
    </w:p>
    <w:p w14:paraId="0B9B4C52" w14:textId="77777777" w:rsidR="0040456C" w:rsidRPr="006439AC" w:rsidRDefault="0040456C">
      <w:pPr>
        <w:rPr>
          <w:lang w:eastAsia="zh-CN"/>
        </w:rPr>
      </w:pPr>
    </w:p>
    <w:p w14:paraId="661436AB" w14:textId="30823CFA" w:rsidR="00345091" w:rsidRDefault="00345091">
      <w:pPr>
        <w:rPr>
          <w:lang w:eastAsia="zh-CN"/>
        </w:rPr>
      </w:pPr>
    </w:p>
    <w:tbl>
      <w:tblPr>
        <w:tblStyle w:val="2"/>
        <w:tblW w:w="9666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1305"/>
        <w:gridCol w:w="1305"/>
        <w:gridCol w:w="1305"/>
        <w:gridCol w:w="1305"/>
        <w:gridCol w:w="1305"/>
        <w:gridCol w:w="1305"/>
      </w:tblGrid>
      <w:tr w:rsidR="00345091" w14:paraId="43F3A745" w14:textId="77777777" w:rsidTr="00486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45102" w14:textId="77777777" w:rsidR="00345091" w:rsidRDefault="00345091" w:rsidP="0096192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Regimen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4A793" w14:textId="77777777" w:rsidR="00345091" w:rsidRDefault="00345091" w:rsidP="0096192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CRA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D70F7" w14:textId="77777777" w:rsidR="00345091" w:rsidRDefault="00345091" w:rsidP="0096192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bBT</w:t>
            </w:r>
            <w:proofErr w:type="spellEnd"/>
          </w:p>
        </w:tc>
      </w:tr>
      <w:tr w:rsidR="000A7753" w:rsidRPr="000A7753" w14:paraId="33E3E1FA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4DF59" w14:textId="77777777" w:rsidR="00345091" w:rsidRPr="000A7753" w:rsidRDefault="00345091" w:rsidP="009619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95F01" w14:textId="77777777" w:rsidR="00345091" w:rsidRPr="000A7753" w:rsidRDefault="00345091" w:rsidP="0096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(</w:t>
            </w:r>
            <w:proofErr w:type="spellStart"/>
            <w:r w:rsidRPr="000A7753">
              <w:rPr>
                <w:rFonts w:ascii="Arial" w:hAnsi="Arial" w:cs="Arial"/>
              </w:rPr>
              <w:t>i</w:t>
            </w:r>
            <w:proofErr w:type="spellEnd"/>
            <w:r w:rsidRPr="000A7753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E8500" w14:textId="77777777" w:rsidR="00345091" w:rsidRPr="000A7753" w:rsidRDefault="00345091" w:rsidP="0096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(i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13076" w14:textId="77777777" w:rsidR="00345091" w:rsidRPr="000A7753" w:rsidRDefault="00345091" w:rsidP="0096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(ii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CE213" w14:textId="77777777" w:rsidR="00345091" w:rsidRPr="000A7753" w:rsidRDefault="00345091" w:rsidP="0096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(</w:t>
            </w:r>
            <w:proofErr w:type="spellStart"/>
            <w:r w:rsidRPr="000A7753">
              <w:rPr>
                <w:rFonts w:ascii="Arial" w:hAnsi="Arial" w:cs="Arial"/>
              </w:rPr>
              <w:t>i</w:t>
            </w:r>
            <w:proofErr w:type="spellEnd"/>
            <w:r w:rsidRPr="000A7753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9F07B" w14:textId="77777777" w:rsidR="00345091" w:rsidRPr="000A7753" w:rsidRDefault="00345091" w:rsidP="0096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(i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B8902" w14:textId="77777777" w:rsidR="00345091" w:rsidRPr="000A7753" w:rsidRDefault="00345091" w:rsidP="009619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7753">
              <w:rPr>
                <w:rFonts w:ascii="Arial" w:hAnsi="Arial" w:cs="Arial"/>
              </w:rPr>
              <w:t>(iii)</w:t>
            </w:r>
          </w:p>
        </w:tc>
      </w:tr>
      <w:tr w:rsidR="00482D36" w14:paraId="29DEE44A" w14:textId="77777777" w:rsidTr="00486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3AD95" w14:textId="63B6D8FF" w:rsidR="00482D36" w:rsidRPr="008F7104" w:rsidRDefault="00482D36" w:rsidP="00482D3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73157">
              <w:rPr>
                <w:rFonts w:ascii="Arial" w:eastAsia="等线" w:hAnsi="Arial" w:cs="Arial"/>
                <w:color w:val="000000"/>
              </w:rPr>
              <w:t>VR-CA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B727A2" w14:textId="78AF87CC" w:rsidR="00482D36" w:rsidRPr="00352D24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D24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87174" w14:textId="00F9A329" w:rsidR="00482D36" w:rsidRPr="003520F3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0F3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A555DF" w14:textId="03F50DBA" w:rsidR="00482D36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0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.8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C00B1" w14:textId="6B1C4407" w:rsidR="00482D36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3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32E04" w14:textId="366AB35E" w:rsidR="00482D36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/>
                <w:color w:val="000000"/>
                <w:lang w:eastAsia="zh-CN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3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D90D45" w14:textId="366FEA40" w:rsidR="00482D36" w:rsidRDefault="00482D36" w:rsidP="00482D36">
            <w:pPr>
              <w:spacing w:after="0" w:line="24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/>
                <w:color w:val="000000"/>
                <w:lang w:eastAsia="zh-CN"/>
              </w:rPr>
              <w:t xml:space="preserve"> </w:t>
            </w: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4%</w:t>
            </w:r>
          </w:p>
        </w:tc>
      </w:tr>
      <w:tr w:rsidR="00482D36" w14:paraId="04956BC2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A808C" w14:textId="58FAB1C3" w:rsidR="00482D36" w:rsidRPr="000A7753" w:rsidRDefault="00482D36" w:rsidP="00482D3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B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126B08" w14:textId="24826DD8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0C22A" w14:textId="3ABCAF71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577D5" w14:textId="73A34FD3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0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.6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31785" w14:textId="32DDD359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2</w:t>
            </w:r>
            <w:r w:rsidR="00B9427A" w:rsidRPr="000A7753">
              <w:rPr>
                <w:rFonts w:ascii="Arial" w:eastAsiaTheme="minorEastAsia" w:hAnsi="Arial" w:cs="Arial"/>
                <w:color w:val="000000"/>
                <w:lang w:eastAsia="zh-CN"/>
              </w:rPr>
              <w:t>2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A2DCB" w14:textId="64C26E91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2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3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BB4D6" w14:textId="12189648" w:rsidR="00482D36" w:rsidRDefault="00482D36" w:rsidP="00482D36">
            <w:pPr>
              <w:spacing w:after="0" w:line="240" w:lineRule="auto"/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2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3%</w:t>
            </w:r>
          </w:p>
        </w:tc>
      </w:tr>
      <w:tr w:rsidR="00482D36" w14:paraId="1D9C286E" w14:textId="77777777" w:rsidTr="00486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97798" w14:textId="508F2BA4" w:rsidR="00482D36" w:rsidRPr="008F7104" w:rsidRDefault="00482D36" w:rsidP="00482D3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F7104">
              <w:rPr>
                <w:rFonts w:ascii="Arial" w:hAnsi="Arial" w:cs="Arial"/>
                <w:color w:val="000000"/>
              </w:rPr>
              <w:t>R-CHOP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DD59D" w14:textId="1F8A0AB2" w:rsidR="00482D36" w:rsidRPr="00352D24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D24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D8C83E" w14:textId="0DC91985" w:rsidR="00482D36" w:rsidRPr="003520F3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0F3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6D50D" w14:textId="76E4C866" w:rsidR="00482D36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0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.4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84E75" w14:textId="41E8DD07" w:rsidR="00482D36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2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D6A635" w14:textId="1D7425A5" w:rsidR="00482D36" w:rsidRDefault="00482D36" w:rsidP="00482D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2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338F0" w14:textId="0BD4E517" w:rsidR="00482D36" w:rsidRDefault="00482D36" w:rsidP="00482D36">
            <w:pPr>
              <w:spacing w:after="0" w:line="24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2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</w:tr>
      <w:tr w:rsidR="00482D36" w14:paraId="46DA7939" w14:textId="77777777" w:rsidTr="00486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E4583" w14:textId="04816222" w:rsidR="00482D36" w:rsidRPr="000A7753" w:rsidRDefault="00482D36" w:rsidP="00482D3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BR+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DA3E2" w14:textId="729E5D5C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4E127" w14:textId="4070764D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1E7D04" w14:textId="357746C2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0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.3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EF937" w14:textId="3BE251B3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 xml:space="preserve"> </w:t>
            </w: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5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B8914" w14:textId="746515F8" w:rsidR="00482D36" w:rsidRPr="000A7753" w:rsidRDefault="00482D36" w:rsidP="00482D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5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66C6D" w14:textId="6508B20B" w:rsidR="00482D36" w:rsidRDefault="00482D36" w:rsidP="00482D36">
            <w:pPr>
              <w:spacing w:after="0" w:line="240" w:lineRule="auto"/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5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</w:tr>
      <w:tr w:rsidR="0047540E" w14:paraId="3038C9AC" w14:textId="77777777" w:rsidTr="00482D3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55778" w14:textId="725882EC" w:rsidR="0047540E" w:rsidRPr="008F7104" w:rsidRDefault="0047540E" w:rsidP="004754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F7104">
              <w:rPr>
                <w:rFonts w:ascii="Arial" w:hAnsi="Arial" w:cs="Arial"/>
                <w:color w:val="000000"/>
              </w:rPr>
              <w:t>BR-</w:t>
            </w:r>
            <w:r w:rsidR="00EF2783">
              <w:rPr>
                <w:rFonts w:ascii="Arial" w:hAnsi="Arial" w:cs="Arial"/>
                <w:color w:val="000000"/>
              </w:rPr>
              <w:t>I</w:t>
            </w:r>
            <w:r w:rsidRPr="008F7104">
              <w:rPr>
                <w:rFonts w:ascii="Arial" w:hAnsi="Arial" w:cs="Arial"/>
                <w:color w:val="000000"/>
              </w:rPr>
              <w:t>brutinib+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96711" w14:textId="66728A11" w:rsidR="0047540E" w:rsidRPr="00352D24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D2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53D429" w14:textId="53278BAF" w:rsidR="0047540E" w:rsidRPr="003520F3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0F3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F12B1" w14:textId="7AA41B00" w:rsidR="0047540E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0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.2</w:t>
            </w:r>
            <w:r w:rsidR="001F2FCF">
              <w:rPr>
                <w:rFonts w:ascii="Arial" w:eastAsiaTheme="minorEastAsia" w:hAnsi="Arial" w:cs="Arial"/>
                <w:color w:val="000000"/>
                <w:lang w:eastAsia="zh-CN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7CFC6D" w14:textId="79BF90A7" w:rsidR="0047540E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EC9945" w14:textId="451D5D9D" w:rsidR="0047540E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0C455" w14:textId="129D2F1F" w:rsidR="0047540E" w:rsidRDefault="0047540E" w:rsidP="0047540E">
            <w:pPr>
              <w:spacing w:after="0" w:line="24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</w:tr>
      <w:tr w:rsidR="0047540E" w14:paraId="54E3E880" w14:textId="77777777" w:rsidTr="00482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AF928" w14:textId="5F81B216" w:rsidR="0047540E" w:rsidRPr="000A7753" w:rsidRDefault="0047540E" w:rsidP="004754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R-FC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56D71" w14:textId="0D99EB69" w:rsidR="0047540E" w:rsidRPr="000A7753" w:rsidRDefault="0047540E" w:rsidP="004754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644FD5" w14:textId="64E8C075" w:rsidR="0047540E" w:rsidRPr="000A7753" w:rsidRDefault="0047540E" w:rsidP="004754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A7753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778AA" w14:textId="502C33E0" w:rsidR="0047540E" w:rsidRPr="000A7753" w:rsidRDefault="0047540E" w:rsidP="004754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D0D3D" w14:textId="4ACEFD61" w:rsidR="0047540E" w:rsidRPr="000A7753" w:rsidRDefault="0047540E" w:rsidP="004754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1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B1C430" w14:textId="01DB4663" w:rsidR="0047540E" w:rsidRPr="000A7753" w:rsidRDefault="0047540E" w:rsidP="004754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1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035FC" w14:textId="5427F6C4" w:rsidR="0047540E" w:rsidRDefault="0047540E" w:rsidP="0047540E">
            <w:pPr>
              <w:spacing w:after="0" w:line="240" w:lineRule="auto"/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 w:rsidRPr="000A7753"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 w:rsidRPr="000A7753"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</w:tr>
      <w:tr w:rsidR="0047540E" w14:paraId="1D261FF5" w14:textId="77777777" w:rsidTr="00482D3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B9733" w14:textId="6769DAA9" w:rsidR="0047540E" w:rsidRPr="008F7104" w:rsidRDefault="0047540E" w:rsidP="004754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F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C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4582B" w14:textId="62F67EB4" w:rsidR="0047540E" w:rsidRPr="00352D24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D2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773EE3" w14:textId="25679C27" w:rsidR="0047540E" w:rsidRPr="003520F3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B47F6D" w14:textId="12DE5911" w:rsidR="0047540E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96731" w14:textId="770B8CEE" w:rsidR="0047540E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8A08A" w14:textId="112A89AA" w:rsidR="0047540E" w:rsidRDefault="0047540E" w:rsidP="004754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38A86" w14:textId="27EFF455" w:rsidR="0047540E" w:rsidRDefault="0047540E" w:rsidP="0047540E">
            <w:pPr>
              <w:spacing w:after="0" w:line="24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lang w:eastAsia="zh-CN"/>
              </w:rPr>
              <w:t>N</w:t>
            </w:r>
            <w:r>
              <w:rPr>
                <w:rFonts w:ascii="Arial" w:eastAsiaTheme="minorEastAsia" w:hAnsi="Arial" w:cs="Arial"/>
                <w:color w:val="000000"/>
                <w:lang w:eastAsia="zh-CN"/>
              </w:rPr>
              <w:t>A</w:t>
            </w:r>
          </w:p>
        </w:tc>
      </w:tr>
    </w:tbl>
    <w:p w14:paraId="3AB43FDA" w14:textId="77777777" w:rsidR="009B0F58" w:rsidRPr="009B0F58" w:rsidRDefault="009B0F58" w:rsidP="009B0F58">
      <w:pPr>
        <w:rPr>
          <w:rFonts w:ascii="Arial" w:hAnsi="Arial" w:cs="Arial"/>
          <w:color w:val="000000"/>
          <w:sz w:val="20"/>
          <w:szCs w:val="20"/>
        </w:rPr>
      </w:pPr>
      <w:r w:rsidRPr="009B0F58">
        <w:rPr>
          <w:rFonts w:ascii="Arial" w:hAnsi="Arial" w:cs="Arial"/>
          <w:sz w:val="20"/>
          <w:szCs w:val="20"/>
        </w:rPr>
        <w:t xml:space="preserve">SUCRA: </w:t>
      </w:r>
      <w:r w:rsidRPr="009B0F58">
        <w:rPr>
          <w:rFonts w:ascii="Arial" w:hAnsi="Arial" w:cs="Arial"/>
          <w:color w:val="000000" w:themeColor="text1"/>
          <w:sz w:val="20"/>
          <w:szCs w:val="20"/>
        </w:rPr>
        <w:t xml:space="preserve">surface under the cumulative ranking curve; </w:t>
      </w:r>
      <w:proofErr w:type="spellStart"/>
      <w:r w:rsidRPr="009B0F58">
        <w:rPr>
          <w:rFonts w:ascii="Arial" w:hAnsi="Arial" w:cs="Arial"/>
          <w:color w:val="000000" w:themeColor="text1"/>
          <w:sz w:val="20"/>
          <w:szCs w:val="20"/>
        </w:rPr>
        <w:t>PbBT</w:t>
      </w:r>
      <w:proofErr w:type="spellEnd"/>
      <w:r w:rsidRPr="009B0F58">
        <w:rPr>
          <w:rFonts w:ascii="Arial" w:hAnsi="Arial" w:cs="Arial"/>
          <w:color w:val="000000" w:themeColor="text1"/>
          <w:sz w:val="20"/>
          <w:szCs w:val="20"/>
        </w:rPr>
        <w:t>, probability of being the best treatment.</w:t>
      </w:r>
    </w:p>
    <w:p w14:paraId="498DF805" w14:textId="77777777" w:rsidR="00982FF1" w:rsidRDefault="008739DA" w:rsidP="00982FF1">
      <w:pPr>
        <w:spacing w:after="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proofErr w:type="spellEnd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)</w:t>
      </w:r>
      <w:r w:rsidRPr="007319E0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xcluding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data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 Fischer 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;</w:t>
      </w:r>
    </w:p>
    <w:p w14:paraId="2799D317" w14:textId="77777777" w:rsidR="00982FF1" w:rsidRDefault="008739DA" w:rsidP="00982FF1">
      <w:pPr>
        <w:spacing w:after="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(ii) from (</w:t>
      </w:r>
      <w:proofErr w:type="spellStart"/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proofErr w:type="spellEnd"/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), further excluding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he data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Rule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on the treatmen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ffect estimation between R-F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C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C;</w:t>
      </w:r>
    </w:p>
    <w:p w14:paraId="227E6199" w14:textId="5343D73F" w:rsidR="00345091" w:rsidRPr="009B0F58" w:rsidRDefault="008739DA" w:rsidP="00982FF1">
      <w:pPr>
        <w:spacing w:after="0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(iii)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 (i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),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urther excluding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D43C6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he data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5B3ED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rom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proofErr w:type="spellStart"/>
      <w:r w:rsidRPr="007D7C2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Kluin-Nelemans</w:t>
      </w:r>
      <w:proofErr w:type="spellEnd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7D7C2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HC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. et al. 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on the treatmen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 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ffect estimation between R-F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C</w:t>
      </w:r>
      <w:r w:rsidRPr="002413B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R-CHOP.</w:t>
      </w:r>
    </w:p>
    <w:p w14:paraId="0F6A0A28" w14:textId="1ACD663E" w:rsidR="00345091" w:rsidRDefault="006439AC">
      <w:pPr>
        <w:rPr>
          <w:lang w:eastAsia="zh-CN"/>
        </w:rPr>
      </w:pPr>
      <w:bookmarkStart w:id="1" w:name="_Hlk124269282"/>
      <w:r>
        <w:rPr>
          <w:rFonts w:ascii="Arial" w:hAnsi="Arial" w:cs="Arial"/>
          <w:b/>
          <w:bCs/>
        </w:rPr>
        <w:t xml:space="preserve">Supplementary Table </w:t>
      </w:r>
      <w:r w:rsidR="00D3528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.</w:t>
      </w:r>
      <w:r w:rsidRPr="006439AC">
        <w:rPr>
          <w:lang w:eastAsia="zh-CN"/>
        </w:rPr>
        <w:t xml:space="preserve"> </w:t>
      </w:r>
      <w:r w:rsidRPr="006439AC">
        <w:rPr>
          <w:rFonts w:ascii="Arial" w:hAnsi="Arial" w:cs="Arial"/>
          <w:b/>
          <w:bCs/>
          <w:lang w:eastAsia="zh-CN"/>
        </w:rPr>
        <w:t xml:space="preserve">Ranking of overall survival of immunochemotherapy regimens in sensitivity </w:t>
      </w:r>
      <w:r>
        <w:rPr>
          <w:rFonts w:ascii="Arial" w:hAnsi="Arial" w:cs="Arial"/>
          <w:b/>
          <w:bCs/>
        </w:rPr>
        <w:t>analyses</w:t>
      </w:r>
      <w:bookmarkEnd w:id="1"/>
    </w:p>
    <w:sectPr w:rsidR="00345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62377" w14:textId="77777777" w:rsidR="00B24F24" w:rsidRDefault="00B24F24" w:rsidP="008F7104">
      <w:pPr>
        <w:spacing w:after="0" w:line="240" w:lineRule="auto"/>
      </w:pPr>
      <w:r>
        <w:separator/>
      </w:r>
    </w:p>
  </w:endnote>
  <w:endnote w:type="continuationSeparator" w:id="0">
    <w:p w14:paraId="5420977F" w14:textId="77777777" w:rsidR="00B24F24" w:rsidRDefault="00B24F24" w:rsidP="008F7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6158" w14:textId="77777777" w:rsidR="00B24F24" w:rsidRDefault="00B24F24" w:rsidP="008F7104">
      <w:pPr>
        <w:spacing w:after="0" w:line="240" w:lineRule="auto"/>
      </w:pPr>
      <w:r>
        <w:separator/>
      </w:r>
    </w:p>
  </w:footnote>
  <w:footnote w:type="continuationSeparator" w:id="0">
    <w:p w14:paraId="149CE7A5" w14:textId="77777777" w:rsidR="00B24F24" w:rsidRDefault="00B24F24" w:rsidP="008F7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E51"/>
    <w:rsid w:val="0003163D"/>
    <w:rsid w:val="00075449"/>
    <w:rsid w:val="000A65A9"/>
    <w:rsid w:val="000A7753"/>
    <w:rsid w:val="000F52AE"/>
    <w:rsid w:val="001355DD"/>
    <w:rsid w:val="001E57C6"/>
    <w:rsid w:val="001F2FCF"/>
    <w:rsid w:val="00262C4D"/>
    <w:rsid w:val="0026546D"/>
    <w:rsid w:val="00345091"/>
    <w:rsid w:val="003520F3"/>
    <w:rsid w:val="00352D24"/>
    <w:rsid w:val="003A70C1"/>
    <w:rsid w:val="003C6F33"/>
    <w:rsid w:val="0040456C"/>
    <w:rsid w:val="0047540E"/>
    <w:rsid w:val="00482D36"/>
    <w:rsid w:val="00486946"/>
    <w:rsid w:val="004B6881"/>
    <w:rsid w:val="004D4D72"/>
    <w:rsid w:val="0054714F"/>
    <w:rsid w:val="00550260"/>
    <w:rsid w:val="00592683"/>
    <w:rsid w:val="005C2EBA"/>
    <w:rsid w:val="005C6F8E"/>
    <w:rsid w:val="006439AC"/>
    <w:rsid w:val="00646893"/>
    <w:rsid w:val="006E3355"/>
    <w:rsid w:val="00707BB4"/>
    <w:rsid w:val="00710BE0"/>
    <w:rsid w:val="00715E51"/>
    <w:rsid w:val="00743D62"/>
    <w:rsid w:val="00784D44"/>
    <w:rsid w:val="007A2E58"/>
    <w:rsid w:val="007C3AC2"/>
    <w:rsid w:val="007E325A"/>
    <w:rsid w:val="00852329"/>
    <w:rsid w:val="00854513"/>
    <w:rsid w:val="008739DA"/>
    <w:rsid w:val="008E321D"/>
    <w:rsid w:val="008F7104"/>
    <w:rsid w:val="009300F5"/>
    <w:rsid w:val="00973157"/>
    <w:rsid w:val="00982FF1"/>
    <w:rsid w:val="0099369D"/>
    <w:rsid w:val="009A7F4B"/>
    <w:rsid w:val="009B0F58"/>
    <w:rsid w:val="009B2A58"/>
    <w:rsid w:val="00A65976"/>
    <w:rsid w:val="00A96BB8"/>
    <w:rsid w:val="00AC710B"/>
    <w:rsid w:val="00AE6E69"/>
    <w:rsid w:val="00B24F24"/>
    <w:rsid w:val="00B605E8"/>
    <w:rsid w:val="00B70770"/>
    <w:rsid w:val="00B7741E"/>
    <w:rsid w:val="00B9063F"/>
    <w:rsid w:val="00B9427A"/>
    <w:rsid w:val="00BD248F"/>
    <w:rsid w:val="00C34A5E"/>
    <w:rsid w:val="00C553F3"/>
    <w:rsid w:val="00CB4E90"/>
    <w:rsid w:val="00CC5169"/>
    <w:rsid w:val="00D1675E"/>
    <w:rsid w:val="00D35287"/>
    <w:rsid w:val="00D44322"/>
    <w:rsid w:val="00DA6954"/>
    <w:rsid w:val="00DB5B27"/>
    <w:rsid w:val="00DF0889"/>
    <w:rsid w:val="00E12DD3"/>
    <w:rsid w:val="00E57BF0"/>
    <w:rsid w:val="00E93185"/>
    <w:rsid w:val="00EF2783"/>
    <w:rsid w:val="00EF5AE1"/>
    <w:rsid w:val="00F7388E"/>
    <w:rsid w:val="00FB4B6E"/>
    <w:rsid w:val="00FC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5CFD5"/>
  <w15:chartTrackingRefBased/>
  <w15:docId w15:val="{720BFF04-7F84-46BE-96AB-C193523D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104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1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F7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10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F7104"/>
    <w:rPr>
      <w:sz w:val="18"/>
      <w:szCs w:val="18"/>
    </w:rPr>
  </w:style>
  <w:style w:type="table" w:styleId="2">
    <w:name w:val="List Table 2"/>
    <w:basedOn w:val="a1"/>
    <w:uiPriority w:val="47"/>
    <w:rsid w:val="008F7104"/>
    <w:rPr>
      <w:rFonts w:eastAsia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7A2E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7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aixia</dc:creator>
  <cp:keywords/>
  <dc:description/>
  <cp:lastModifiedBy>jing caixia</cp:lastModifiedBy>
  <cp:revision>89</cp:revision>
  <dcterms:created xsi:type="dcterms:W3CDTF">2022-12-07T09:23:00Z</dcterms:created>
  <dcterms:modified xsi:type="dcterms:W3CDTF">2023-03-30T13:27:00Z</dcterms:modified>
</cp:coreProperties>
</file>